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091" w:type="dxa"/>
        <w:tblInd w:w="-5" w:type="dxa"/>
        <w:tblLook w:val="04A0" w:firstRow="1" w:lastRow="0" w:firstColumn="1" w:lastColumn="0" w:noHBand="0" w:noVBand="1"/>
      </w:tblPr>
      <w:tblGrid>
        <w:gridCol w:w="630"/>
        <w:gridCol w:w="2490"/>
        <w:gridCol w:w="4971"/>
      </w:tblGrid>
      <w:tr w:rsidR="002C04FF" w:rsidRPr="002C04FF" w:rsidTr="002C04FF">
        <w:trPr>
          <w:trHeight w:val="300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04FF">
              <w:rPr>
                <w:rFonts w:ascii="Arial" w:eastAsia="Times New Roman" w:hAnsi="Arial" w:cs="Arial"/>
                <w:b/>
                <w:bCs/>
                <w:color w:val="000000"/>
              </w:rPr>
              <w:t>Sl. No.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CA7771" w:rsidP="002C04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rimers used</w:t>
            </w:r>
          </w:p>
        </w:tc>
        <w:tc>
          <w:tcPr>
            <w:tcW w:w="4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C04FF">
              <w:rPr>
                <w:rFonts w:ascii="Arial" w:eastAsia="Times New Roman" w:hAnsi="Arial" w:cs="Arial"/>
                <w:b/>
                <w:bCs/>
                <w:color w:val="000000"/>
              </w:rPr>
              <w:t>Sequence (5'-3')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ST6GALNAC1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AGGCACAGACCCCAGGAAG</w:t>
            </w:r>
          </w:p>
        </w:tc>
        <w:bookmarkStart w:id="0" w:name="_GoBack"/>
        <w:bookmarkEnd w:id="0"/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ST6GALNAC1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TGAAGCCATAAGCACTCAC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ST6GALNAC2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TTTGCCCTGTACTTCTC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ST6GALNAC2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AGCACTGGAATGGAGAG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B3GALNT5 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ACCCTGACTAATACACCTGG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B3GALNT5 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CAAACACATCTAGACCACC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B3GLNT3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AAGTACTATGTGCCAGAGGT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B3GLNT3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AAGCGGGACAGCAAGA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B3GLNT6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TCAAGAGAACTGAACCACAG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B3GLNT6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AGAAGAAATAGACAGGAGCCAT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B3GNT7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TGTTCCAACGCAGTCTCA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B3GNT7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CCACATCTTTCGGGTTCT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B4GALNT3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TGTTGAGATGGCACTGAAGA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B4GALNT3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TGGAGGTCACAGAGGAAGAT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1GALT1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ATCCCTTTGTGCCAGAACAC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1GALT1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CAAGATCAGAGCAGCAACCA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FUT2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ATTCAAGCCATGTGGGAGTT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FUT2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GGCCTATTGCATTGATCGT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FUT3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TAGGAGAGGCTGCCATATATC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FUT3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AATTACTGCTTTGCACCCTT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FUT6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TGTGGAACCCGCTTTG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FUT6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ATTTGGAGACTCAGGTCATG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FUT9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AAGGATTACATCACGGAAAAG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FUT9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TGGTCCCAGAACAACAGGTAC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ALNT3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AAAGCGTTGGTCAGCCTCT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ALNT3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AACGAGACCTTGAGCAGCAT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ALNT5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AGAAACGGCAGTCTCAATCT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ALNT5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ACCGAACAGTTCAACATATCA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CNT3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TACTTGTGACCTGCCCTTTA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CNT3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TTTCCCTTCAGCACCTAC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MGAT3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AGTCCAACTTCACGGCTTAT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MGAT3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ATGTACTCGAAGGTGCCATT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CNT1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TGCTTCCTCCACTCGAAAC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CNT1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TGTCTTGTGCCCACTCCAT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OLGALT2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ACAGACCTCAGCTGTACG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OLGALT2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GGCTCGCAGACAGTAGT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HAS3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ACTGCGGAATTCAAAGCTAA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HAS3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AAAGAGGCGCTGAAGAGA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B4GALNT2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GTGCGGAACGAACTCT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B4GALNT2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AGCCGATTCCCACACT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HPF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AGGAGCGACCCATTGG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HPF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TGTAGGTGGTGTCAGGC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lastRenderedPageBreak/>
              <w:t>4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B4GALT4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TGACTTTCCACCTTTCCTAC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B4GALT4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AATCTCTTGAATGGCACCC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ST3Gal1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AGAGATGGACGGTCACT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ST3Gal1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AACTGTGGTTTCTGAC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ST8Sia2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AGATCGAAGAAGAAATCGGGA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ST8Sia2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GTGATGAGGAGCCGTTTATT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LFNG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CTCTTCCACTCCCACCT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LFNG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GGCGTTCCGCTTGTTT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UGT2B4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TGTGTGGCAACTGTGATATT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UGT2B4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TTCCAGCCTCAGACGTAAT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UGT1A7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AGTGAAGACTTACTCAACCTCATA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UGT1A7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CAATGGTGCCGTCCA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UGT1A6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ATTCCTAACTGCTCCTCAGA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UGT1A6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CATCAAACTTGCTCTCCTTAA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UGT2B7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TTTCACAAGTACAGGAAATCATGTCAAT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UGT2B7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AGCAGCTCACTACAGGGAAAAAT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B3GNT5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TGGTGCCCCTCCCATTA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B3GNT5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CTCCGGCTGTGTAGTCAG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HAS2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CATTGAACCAGAGACTTGAAA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HAS2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TGTGGAAGACTCAGCAGAA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Sp1 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C04FF">
              <w:rPr>
                <w:rFonts w:ascii="Arial" w:eastAsia="Times New Roman" w:hAnsi="Arial" w:cs="Arial"/>
                <w:color w:val="222222"/>
              </w:rPr>
              <w:t>CCCTTGAGCTTGTCCCTCA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Sp1 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C04FF">
              <w:rPr>
                <w:rFonts w:ascii="Arial" w:eastAsia="Times New Roman" w:hAnsi="Arial" w:cs="Arial"/>
                <w:color w:val="222222"/>
              </w:rPr>
              <w:t>GTAGCCCCAGAGGAGGAAG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li1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C04FF">
              <w:rPr>
                <w:rFonts w:ascii="Arial" w:eastAsia="Times New Roman" w:hAnsi="Arial" w:cs="Arial"/>
                <w:color w:val="222222"/>
              </w:rPr>
              <w:t>CTCGGGCACCATCCATTTCT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Gli1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C04FF">
              <w:rPr>
                <w:rFonts w:ascii="Arial" w:eastAsia="Times New Roman" w:hAnsi="Arial" w:cs="Arial"/>
                <w:color w:val="222222"/>
              </w:rPr>
              <w:t>TGTATTGGCTGCACTCCCT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04FF">
              <w:rPr>
                <w:rFonts w:ascii="Arial" w:eastAsia="Times New Roman" w:hAnsi="Arial" w:cs="Arial"/>
                <w:color w:val="000000"/>
              </w:rPr>
              <w:t>NFkB</w:t>
            </w:r>
            <w:proofErr w:type="spellEnd"/>
            <w:r w:rsidRPr="002C04FF">
              <w:rPr>
                <w:rFonts w:ascii="Arial" w:eastAsia="Times New Roman" w:hAnsi="Arial" w:cs="Arial"/>
                <w:color w:val="000000"/>
              </w:rPr>
              <w:t xml:space="preserve">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C04FF">
              <w:rPr>
                <w:rFonts w:ascii="Arial" w:eastAsia="Times New Roman" w:hAnsi="Arial" w:cs="Arial"/>
                <w:color w:val="222222"/>
              </w:rPr>
              <w:t>TGGGAAGGCCTGAACAAAT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2C04FF">
              <w:rPr>
                <w:rFonts w:ascii="Arial" w:eastAsia="Times New Roman" w:hAnsi="Arial" w:cs="Arial"/>
                <w:color w:val="000000"/>
              </w:rPr>
              <w:t>NFkB</w:t>
            </w:r>
            <w:proofErr w:type="spellEnd"/>
            <w:r w:rsidRPr="002C04FF">
              <w:rPr>
                <w:rFonts w:ascii="Arial" w:eastAsia="Times New Roman" w:hAnsi="Arial" w:cs="Arial"/>
                <w:color w:val="000000"/>
              </w:rPr>
              <w:t xml:space="preserve">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2C04FF">
              <w:rPr>
                <w:rFonts w:ascii="Arial" w:eastAsia="Times New Roman" w:hAnsi="Arial" w:cs="Arial"/>
                <w:color w:val="222222"/>
              </w:rPr>
              <w:t>GTAGTCCACCATGGGATGG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MUC5AC RT F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C04FF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CTCCTCCGAATCCAGCTAC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MUC5AC RT R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2C04FF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CAGTGCTCGGAGAACACGT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K006 (KRASG12D)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CTTTACAAGCGCACGCAGACTGTAG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K005 (KRASG12D)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AGCTAGCCACCATGGCTTGAGTAAGTCTGCA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T035 (Trp53R172H)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CTTGGAGACATAGCCACACTG</w:t>
            </w:r>
          </w:p>
        </w:tc>
      </w:tr>
      <w:tr w:rsidR="002C04FF" w:rsidRPr="002C04FF" w:rsidTr="002C04FF">
        <w:trPr>
          <w:trHeight w:val="285"/>
        </w:trPr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T036 (Trp53R172H)</w:t>
            </w:r>
          </w:p>
        </w:tc>
        <w:tc>
          <w:tcPr>
            <w:tcW w:w="4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04FF" w:rsidRPr="002C04FF" w:rsidRDefault="002C04FF" w:rsidP="002C04FF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2C04FF">
              <w:rPr>
                <w:rFonts w:ascii="Arial" w:eastAsia="Times New Roman" w:hAnsi="Arial" w:cs="Arial"/>
                <w:color w:val="000000"/>
              </w:rPr>
              <w:t>AGCTAGCCACCATGGCTTGAGTAAGTCTGCA</w:t>
            </w:r>
          </w:p>
        </w:tc>
      </w:tr>
    </w:tbl>
    <w:p w:rsidR="00125624" w:rsidRPr="002C04FF" w:rsidRDefault="00125624" w:rsidP="002C04FF"/>
    <w:sectPr w:rsidR="00125624" w:rsidRPr="002C0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FFD"/>
    <w:rsid w:val="00000096"/>
    <w:rsid w:val="00003358"/>
    <w:rsid w:val="0000799F"/>
    <w:rsid w:val="000352A8"/>
    <w:rsid w:val="00036C74"/>
    <w:rsid w:val="00043E43"/>
    <w:rsid w:val="0004458A"/>
    <w:rsid w:val="0006602B"/>
    <w:rsid w:val="00096F7C"/>
    <w:rsid w:val="000A6D79"/>
    <w:rsid w:val="000C68E0"/>
    <w:rsid w:val="00125624"/>
    <w:rsid w:val="001818A2"/>
    <w:rsid w:val="0019565F"/>
    <w:rsid w:val="001C2E8B"/>
    <w:rsid w:val="001C7A9D"/>
    <w:rsid w:val="001D3358"/>
    <w:rsid w:val="001D5444"/>
    <w:rsid w:val="001E4C6D"/>
    <w:rsid w:val="001E4C76"/>
    <w:rsid w:val="001F59A6"/>
    <w:rsid w:val="002375C1"/>
    <w:rsid w:val="00237910"/>
    <w:rsid w:val="002539AB"/>
    <w:rsid w:val="00257CA0"/>
    <w:rsid w:val="0026147A"/>
    <w:rsid w:val="00267A11"/>
    <w:rsid w:val="00285E4F"/>
    <w:rsid w:val="002C04FF"/>
    <w:rsid w:val="00305776"/>
    <w:rsid w:val="00320C1B"/>
    <w:rsid w:val="00330012"/>
    <w:rsid w:val="00334F95"/>
    <w:rsid w:val="00363345"/>
    <w:rsid w:val="003658CB"/>
    <w:rsid w:val="003965FA"/>
    <w:rsid w:val="003C582B"/>
    <w:rsid w:val="003F1272"/>
    <w:rsid w:val="00442902"/>
    <w:rsid w:val="004661C4"/>
    <w:rsid w:val="00485872"/>
    <w:rsid w:val="004A3951"/>
    <w:rsid w:val="004F2258"/>
    <w:rsid w:val="00560ABE"/>
    <w:rsid w:val="00564B3A"/>
    <w:rsid w:val="00583F1A"/>
    <w:rsid w:val="005A39F8"/>
    <w:rsid w:val="005D53D8"/>
    <w:rsid w:val="005E6BDF"/>
    <w:rsid w:val="005F3337"/>
    <w:rsid w:val="00607DF9"/>
    <w:rsid w:val="00632D72"/>
    <w:rsid w:val="00657613"/>
    <w:rsid w:val="00677C4C"/>
    <w:rsid w:val="006952D5"/>
    <w:rsid w:val="006B6A41"/>
    <w:rsid w:val="006F1BD3"/>
    <w:rsid w:val="00705BE2"/>
    <w:rsid w:val="0071498B"/>
    <w:rsid w:val="007718DB"/>
    <w:rsid w:val="007735AF"/>
    <w:rsid w:val="00792138"/>
    <w:rsid w:val="00805F0D"/>
    <w:rsid w:val="00820586"/>
    <w:rsid w:val="0085687D"/>
    <w:rsid w:val="00866895"/>
    <w:rsid w:val="008B2FFD"/>
    <w:rsid w:val="0093025F"/>
    <w:rsid w:val="009450DB"/>
    <w:rsid w:val="00963FDE"/>
    <w:rsid w:val="00971A22"/>
    <w:rsid w:val="009903AF"/>
    <w:rsid w:val="009B438A"/>
    <w:rsid w:val="009E4C8E"/>
    <w:rsid w:val="00A5443C"/>
    <w:rsid w:val="00A73560"/>
    <w:rsid w:val="00A822C3"/>
    <w:rsid w:val="00AA313F"/>
    <w:rsid w:val="00AC4483"/>
    <w:rsid w:val="00AD2668"/>
    <w:rsid w:val="00BB23A2"/>
    <w:rsid w:val="00BC3DDB"/>
    <w:rsid w:val="00BD343F"/>
    <w:rsid w:val="00C918C4"/>
    <w:rsid w:val="00CA7771"/>
    <w:rsid w:val="00CB3C17"/>
    <w:rsid w:val="00CE5D38"/>
    <w:rsid w:val="00D07A8F"/>
    <w:rsid w:val="00D26B0D"/>
    <w:rsid w:val="00D270B9"/>
    <w:rsid w:val="00D5234D"/>
    <w:rsid w:val="00D90EC9"/>
    <w:rsid w:val="00DC2B9F"/>
    <w:rsid w:val="00DC4884"/>
    <w:rsid w:val="00DD5A18"/>
    <w:rsid w:val="00DE08BA"/>
    <w:rsid w:val="00E866AB"/>
    <w:rsid w:val="00ED16FA"/>
    <w:rsid w:val="00F10282"/>
    <w:rsid w:val="00F1280A"/>
    <w:rsid w:val="00F418F5"/>
    <w:rsid w:val="00F428B6"/>
    <w:rsid w:val="00F66D70"/>
    <w:rsid w:val="00FA3C7C"/>
    <w:rsid w:val="00FD1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51271"/>
  <w15:chartTrackingRefBased/>
  <w15:docId w15:val="{EABF821E-5569-4D5C-821F-45DE03867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4290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2FF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B2FFD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4290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1818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8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9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0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8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2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8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0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Rohitesh</dc:creator>
  <cp:keywords/>
  <dc:description/>
  <cp:lastModifiedBy>Chaudhary, Sanjib</cp:lastModifiedBy>
  <cp:revision>2</cp:revision>
  <dcterms:created xsi:type="dcterms:W3CDTF">2021-02-11T22:58:00Z</dcterms:created>
  <dcterms:modified xsi:type="dcterms:W3CDTF">2021-02-11T22:58:00Z</dcterms:modified>
</cp:coreProperties>
</file>